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06CB4" w14:textId="77777777" w:rsidR="00D12ACE" w:rsidRDefault="0089246F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Figure S1. Prediction of the </w:t>
      </w:r>
      <w:r>
        <w:rPr>
          <w:rFonts w:ascii="Times New Roman" w:eastAsia="AdvOT0d2c5eb5 . B" w:hAnsi="Times New Roman" w:cs="Times New Roman" w:hint="eastAsia"/>
          <w:b/>
          <w:bCs/>
          <w:i/>
          <w:iCs/>
          <w:color w:val="231F20"/>
          <w:kern w:val="0"/>
          <w:szCs w:val="21"/>
          <w:lang w:bidi="ar"/>
        </w:rPr>
        <w:t>Gm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231F20"/>
          <w:kern w:val="0"/>
          <w:szCs w:val="21"/>
          <w:lang w:bidi="ar"/>
        </w:rPr>
        <w:t>NAC018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protein structure model.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One color represents one protein fold.</w:t>
      </w:r>
    </w:p>
    <w:p w14:paraId="4D371A18" w14:textId="77777777" w:rsidR="00D12ACE" w:rsidRDefault="0089246F">
      <w:pPr>
        <w:jc w:val="center"/>
        <w:rPr>
          <w:rFonts w:ascii="Times New Roman" w:eastAsia="PalatinoLinotype-Bold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PalatinoLinotype-Bold" w:hAnsi="Times New Roman" w:cs="Times New Roman"/>
          <w:noProof/>
          <w:color w:val="000000"/>
          <w:kern w:val="0"/>
          <w:sz w:val="20"/>
          <w:szCs w:val="20"/>
          <w:lang w:bidi="ar"/>
        </w:rPr>
        <w:drawing>
          <wp:inline distT="0" distB="0" distL="114300" distR="114300" wp14:anchorId="6BACBBDF" wp14:editId="5CB03E6A">
            <wp:extent cx="3810000" cy="3810000"/>
            <wp:effectExtent l="0" t="0" r="0" b="0"/>
            <wp:docPr id="1" name="图片 1" descr="c3ulxA_.1.b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3ulxA_.1.bi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PalatinoLinotype-Bold" w:hAnsi="Times New Roman" w:cs="Times New Roman"/>
          <w:color w:val="000000"/>
          <w:kern w:val="0"/>
          <w:sz w:val="20"/>
          <w:szCs w:val="20"/>
          <w:lang w:bidi="ar"/>
        </w:rPr>
        <w:br w:type="page"/>
      </w:r>
    </w:p>
    <w:p w14:paraId="55F0E95A" w14:textId="77777777" w:rsidR="00D12ACE" w:rsidRDefault="0089246F">
      <w:pPr>
        <w:widowControl/>
        <w:jc w:val="left"/>
        <w:rPr>
          <w:rFonts w:ascii="Times New Roman" w:eastAsia="AdvOT0d2c5eb5 . B" w:hAnsi="Times New Roman" w:cs="Times New Roman"/>
          <w:b/>
          <w:bCs/>
          <w:color w:val="231F20"/>
          <w:kern w:val="0"/>
          <w:szCs w:val="21"/>
          <w:lang w:bidi="ar"/>
        </w:rPr>
      </w:pPr>
      <w:r>
        <w:rPr>
          <w:rFonts w:ascii="Times New Roman" w:eastAsia="PalatinoLinotype-Bold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Table S1. 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0"/>
          <w:szCs w:val="20"/>
          <w:lang w:bidi="ar"/>
        </w:rPr>
        <w:t>T</w:t>
      </w:r>
      <w:r>
        <w:rPr>
          <w:rFonts w:asciiTheme="minorEastAsia" w:hAnsiTheme="minorEastAsia" w:cs="Times New Roman" w:hint="eastAsia"/>
          <w:b/>
          <w:bCs/>
          <w:color w:val="000000"/>
          <w:kern w:val="0"/>
          <w:sz w:val="20"/>
          <w:szCs w:val="20"/>
          <w:lang w:bidi="ar"/>
        </w:rPr>
        <w:t>he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sequencing information of </w:t>
      </w:r>
      <w:r>
        <w:rPr>
          <w:rFonts w:ascii="Times New Roman" w:eastAsia="AdvOT0d2c5eb5 . B" w:hAnsi="Times New Roman" w:cs="Times New Roman" w:hint="eastAsia"/>
          <w:b/>
          <w:bCs/>
          <w:i/>
          <w:iCs/>
          <w:color w:val="231F20"/>
          <w:kern w:val="0"/>
          <w:szCs w:val="21"/>
          <w:lang w:bidi="ar"/>
        </w:rPr>
        <w:t>Gm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231F20"/>
          <w:kern w:val="0"/>
          <w:szCs w:val="21"/>
          <w:lang w:bidi="ar"/>
        </w:rPr>
        <w:t>NAC018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0"/>
          <w:szCs w:val="20"/>
          <w:lang w:bidi="ar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513"/>
      </w:tblGrid>
      <w:tr w:rsidR="00D12ACE" w14:paraId="37CAF4ED" w14:textId="77777777">
        <w:tc>
          <w:tcPr>
            <w:tcW w:w="8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50B59" w14:textId="77777777" w:rsidR="00D12ACE" w:rsidRDefault="0089246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omi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：</w:t>
            </w:r>
          </w:p>
          <w:p w14:paraId="0C010D28" w14:textId="77777777" w:rsidR="00D12ACE" w:rsidRDefault="008924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AAGGGAGAATTAGAGTTGCCACCTGGGTTCAGATTTCACCCCACTGATGAAGAATTGGTGAATCACTACTTGTGTAGGAAGTGCGCTGGTCAACCAATCGCGGTTCCCGTCATCAAAGAGGTCGATTTGTACAAGTTTGATCCATGGCAGCTTCCAG</w:t>
            </w:r>
            <w:r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>GTTCGTTTAGTTTCTTATGGGTTTCGTTTTGTG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ACCAATTCCAATTGTATCGTTTAGTTCAATTGATTGATTATGAGTTGGTCAATGCAG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TGGTTTTTACGGCGAGAAAGAATGGTACTTCTTTTCTCCTCGGGACCGGAAATACCCGAACGGTTCACGGCCGAACCGCGCCGCCGGAAGCGGCTATTGGAAAGCCACCGGCGCTGATAAACCGATCGGAAAACCGAAAGCGCTTGGGATCAAGAAAGCTCTGGTTTTTTACGCCGGAAAAGCCCCCAAAGGTGTGAAAACCAATTGGATTATGCACGAATATCGCCTCGCCAATGTTGACCGATCTGCCTC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AAAAAAACAACAACTTGAGG</w:t>
            </w:r>
            <w:r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>GTATGTCCCAAATTGGAATTTCACTAAAATCTAGATTAGTTTGCTTAAGTGTTTTTTAATCAACCAAGCGGGTCTAGCATAAAAAGTTTTCGTTTTTAATCACAATTAGAGTTTCACTTATATAACATATGCAATTTTAATTGTTTCCCAATCAAAATTAGAATTGCATAAGTCTTGTTCTATAATTTTTATAAAGAAGGATCTGATTTTGTTGTGTTATGGTGCAC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ATTGGGTGTTGTGTCGAATCTACAACAAGAAAGGGAAGATTGAGAAATACAACACAGGCGCAGCGAAGATGAATGTTGAGATGGTTCATAGTTTTGAGCACGAGAACGAGACGAAGCCAGAGATTCATAAGCTAGGAAATGAGCAATTGTACATGGAGACTTCGGATTCGGTGCCAAGGTTGAACACGGACTCGAGCAGTTCGGAGCACGTGGTTTCGCCCGATGTCACGTGCGAGAGGGAGGTGCAGAGC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CCAAGTGGAACGATGATCTGGACCTAAAGCTAGAAAACGCGTTTGATTTTCAGTTTAATTACTTGGACGATAATAACCTTTCCGTGGATGATTACCTTTTTGGCACTGTTCAGTATCAAATGGGCCAGCTCTCGCCCTTGCAGGACATGTTCATGTACCTACAGAAGATGTGA</w:t>
            </w:r>
          </w:p>
          <w:p w14:paraId="1F62775F" w14:textId="77777777" w:rsidR="00D12ACE" w:rsidRDefault="0089246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ote: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rons are marked in blue and exons are marked in black.</w:t>
            </w:r>
          </w:p>
          <w:p w14:paraId="1F8A4810" w14:textId="77777777" w:rsidR="00D12ACE" w:rsidRDefault="0089246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：</w:t>
            </w:r>
          </w:p>
          <w:p w14:paraId="16FB4B68" w14:textId="77777777" w:rsidR="00D12ACE" w:rsidRDefault="008924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AGGGAGAATTAGAGTTGCCACCTGGGTTCAGATTTCACCCCACTGATGAAGAATTGGTGAATCACTACTTGTGTAGGAAGTGCGCTGGTCAACCAATCGCGGTTCCCGTCATCAAAGAGGTCGATTTGTACAAGTTTGATCCATGGCAGCTTCCAGAAATTGGTTTTTACGGCGAGAAAGAATGGTACTTCTTTTCTCCTCGGGACCGGAAATACCCGAACGGTTCACGGCCGAACCGCGCCGCCGGAAGCGG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TTGGAAAGCCACCGGCGCTGATAAACCGATCGGAAAACCGAAAGCGCTTGGGATCAAGAAAGCTCTGGTTTTTTACGCCGGAAAAGCCCCCAAAGGTGTGAAAACCAATTGGATTATGCACGAATATCGCCTCGCCAATGTTGACCGATCTGCCTCCAAGAAAAAAAACAACAACTTGAGGCTTGATGATTGGGTGTTGTGTCGAATCTACAACAAGAAAGGGAAGATTGAGAAATACAACACAGGCGCAGC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ATGAATGTTGAGATGGTTCATAGTTTTGAGCACGAGAACGAGACGAAGCCAGAGATTCATAAGCTAGGAAATGAGCAATTGTACATGGAGACTTCGGATTCGGTGCCAAGGTTGAACACGGACTCGAGCAGTTCGGAGCACGTGGTTTCGCCCGATGTCACGTGCGAGAGGGAGGTGCAGAGCGACCCCAAGTGGAACGATGATCTGGACCTAAAGCTAGAAAACGCGTTTGATTTTCAGTTTAATTACTTG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GATAATAACCTTTCCGTGGATGATTACCTTTTTGGCACTGTTCAGTATCAAATGGGCCAGCTCTCGCCCTTGCAGGACATGTTCATGTACCTACAGAAGATGTGA</w:t>
            </w:r>
          </w:p>
          <w:p w14:paraId="41889419" w14:textId="77777777" w:rsidR="00D12ACE" w:rsidRDefault="0089246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eptide sequenc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：</w:t>
            </w:r>
          </w:p>
          <w:p w14:paraId="2FA64937" w14:textId="77777777" w:rsidR="00D12ACE" w:rsidRDefault="008924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KGELEL</w:t>
            </w:r>
            <w:r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>PPGFRFHPTDEELVNHYLCRKCAGQPIAVPVIKEVDLYKFDPWQLPEIGFYGEKEWYFFSPRDRKYPNGSRPNRAAGSGYWKATGADKPIGKPKALGIKKALVFYAGKAPKGVKTNWIMHEYR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VDRSASKKKNNNLR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DWVLCRIYNKKGKIEKYNTGAAKMNVEMVHSFEHENETKPEIHKLGNEQLYMETSDSVPRLNTDSSSSEHVVSPDVTCEREVQSDPKWNDDLDLKLENAFDFQFNYLDDNNLSVDDYLFGTVQYQMGQLSPLQDMFMYLQKM*</w:t>
            </w:r>
          </w:p>
          <w:p w14:paraId="19539D6C" w14:textId="77777777" w:rsidR="00D12ACE" w:rsidRDefault="0089246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ote: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he blue letters indicate the NAM domain (amino acids 8-131).</w:t>
            </w:r>
          </w:p>
        </w:tc>
      </w:tr>
    </w:tbl>
    <w:p w14:paraId="002306E3" w14:textId="77777777" w:rsidR="00D12ACE" w:rsidRDefault="00D12ACE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ACBDD53" w14:textId="77777777" w:rsidR="00D12ACE" w:rsidRDefault="0089246F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br w:type="page"/>
      </w:r>
    </w:p>
    <w:p w14:paraId="10F18D9D" w14:textId="7FCDF69B" w:rsidR="00D12ACE" w:rsidRDefault="0089246F" w:rsidP="00CD724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Table S2. 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Primers used in the study.</w:t>
      </w:r>
      <w:r w:rsidR="00CD7242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82"/>
        <w:gridCol w:w="4283"/>
        <w:gridCol w:w="1961"/>
      </w:tblGrid>
      <w:tr w:rsidR="00D12ACE" w:rsidRPr="00CD7242" w14:paraId="6F36A965" w14:textId="77777777" w:rsidTr="00CD7242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DD26F2B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CFF81C4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Primer Sequence (5</w:t>
            </w:r>
            <w:r w:rsidRPr="00CD7242">
              <w:t xml:space="preserve">′ </w:t>
            </w:r>
            <w:r w:rsidRPr="00CD7242">
              <w:t>to 3</w:t>
            </w:r>
            <w:r w:rsidRPr="00CD7242">
              <w:t>′</w:t>
            </w:r>
            <w:r w:rsidRPr="00CD7242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121F812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</w:tr>
      <w:tr w:rsidR="00D12ACE" w:rsidRPr="00CD7242" w14:paraId="67125080" w14:textId="77777777" w:rsidTr="00CD724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F0D863F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pTF101-GmNAC018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4E3F0C8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242">
              <w:rPr>
                <w:rFonts w:ascii="Times New Roman" w:hAnsi="Times New Roman" w:cs="Times New Roman"/>
                <w:sz w:val="14"/>
                <w:szCs w:val="14"/>
              </w:rPr>
              <w:t>gagaacacgggggactctagaATGAAGGGAGAATTAGAGTTGC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79916F4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</w:p>
        </w:tc>
      </w:tr>
      <w:tr w:rsidR="00D12ACE" w:rsidRPr="00CD7242" w14:paraId="3A37E20A" w14:textId="77777777" w:rsidTr="00CD724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4A731BD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pTF101-GmNAC018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D2C076F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242">
              <w:rPr>
                <w:rFonts w:ascii="Times New Roman" w:hAnsi="Times New Roman" w:cs="Times New Roman"/>
                <w:sz w:val="14"/>
                <w:szCs w:val="14"/>
              </w:rPr>
              <w:t>cgatcggggaaattcgagctcTCACATCTTCTGTAGGTACATGAACAT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D261D1D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0FB652AE" w14:textId="77777777" w:rsidTr="00CD724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CE760E5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242">
              <w:rPr>
                <w:rFonts w:ascii="Times New Roman" w:hAnsi="Times New Roman" w:cs="Times New Roman"/>
                <w:sz w:val="14"/>
                <w:szCs w:val="14"/>
              </w:rPr>
              <w:t>pCAMBIA1302GmNAC018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37CDAB4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242">
              <w:rPr>
                <w:rFonts w:ascii="Times New Roman" w:hAnsi="Times New Roman" w:cs="Times New Roman"/>
                <w:sz w:val="16"/>
                <w:szCs w:val="16"/>
              </w:rPr>
              <w:t xml:space="preserve">acgggggactcttgaccatggATGAAGGGAGAATTAGAGTTGCCA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7DEF6FF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Subcellular localization</w:t>
            </w:r>
          </w:p>
        </w:tc>
      </w:tr>
      <w:tr w:rsidR="00D12ACE" w:rsidRPr="00CD7242" w14:paraId="3BDF7867" w14:textId="77777777" w:rsidTr="00CD724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08E9FF8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242">
              <w:rPr>
                <w:rFonts w:ascii="Times New Roman" w:hAnsi="Times New Roman" w:cs="Times New Roman"/>
                <w:sz w:val="14"/>
                <w:szCs w:val="14"/>
              </w:rPr>
              <w:t>pCAMBIA1302GmNAC018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A9BE73A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242">
              <w:rPr>
                <w:rFonts w:ascii="Times New Roman" w:hAnsi="Times New Roman" w:cs="Times New Roman"/>
                <w:sz w:val="16"/>
                <w:szCs w:val="16"/>
              </w:rPr>
              <w:t>aagttcttctcctttactagtCCATCTTCTGTAGGTACATGAACAT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A0278C2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1CC62829" w14:textId="77777777" w:rsidTr="00CD724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71ADDAA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NAC018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CB678DC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GAAGGCTACCGGAGCTG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F4748F1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D12ACE" w:rsidRPr="00CD7242" w14:paraId="5ABD5953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78FF61DE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NAC018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85A6B98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CTTCACTCCCTTTGGGGC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FDEA06D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70C745D7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2D18BC4A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Acting-Gm-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8FC3561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GCACCACCGGAGAGAAAAT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E98A38D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69897144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27CF3F6B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Acting-Gm-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4C0BE84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GTGCACAATTGATGGACCA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159B535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13257177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58CB34B0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SOS1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6B13A54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CTGCTTACTGGGAGATGCTTG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8175BB1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75959B99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1E7EA5BE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SOS1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BA936BF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TTCGGTGGGAACATACTGGA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5A63D97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644D88F2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077F434F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SALT3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845D197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CGTGTTGCTCGCAAGTGTTC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98667EB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491F7583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0D8B9F4F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SALT3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06B42AF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TCCTCAATCCTCCTCGTCATTCTAT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DEA1B1F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4D565C38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56EC092A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AKT1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82883A6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ATGTTGGTGTCCATGTCCGTGT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54F46A8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7B9AA95B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051CAB3C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AKT1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7E1DCF0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TGGCTCCAAGGGAAGGTAGTAT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EE5A93E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4C0C035A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775FEF62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HKT1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66F6F06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TTCATCCCCACCAACGAG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C030CB9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159CE8E7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03E96E23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HKT1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D32F169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GTGACCCTTTTCAGAGCCATT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6640192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42E0D807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3F9F957F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NHX1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8371016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ACCTCAGACCATGCCTCC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3710BDD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72AECDB0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46CC6DF8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NHX1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BA38C60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TCATCCACCGATTCTCCTC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C4D0B14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07D71358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3715C775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NHX5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991AA58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GTCTGGGTTCAGTCTCGCA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440DFD0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3B5E6FD0" w14:textId="77777777" w:rsidTr="00CD724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10DD635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qGmNHX5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ADF94C8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ATCAGAAAGAGCAAGCCACC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E5B9B38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2269B26D" w14:textId="77777777" w:rsidTr="00CD724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0F44871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PTF101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68BF4A3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CCACCGGCGCTGATAAAC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234E608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Molecular identification</w:t>
            </w:r>
          </w:p>
        </w:tc>
      </w:tr>
      <w:tr w:rsidR="00D12ACE" w:rsidRPr="00CD7242" w14:paraId="03B8563D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4BEEBA31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PTF101-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069C54A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CAACACCCAATCATCAAGCCTC</w:t>
            </w:r>
          </w:p>
        </w:tc>
        <w:tc>
          <w:tcPr>
            <w:tcW w:w="0" w:type="auto"/>
            <w:vMerge/>
            <w:shd w:val="clear" w:color="auto" w:fill="FFFFFF"/>
            <w:noWrap/>
            <w:vAlign w:val="center"/>
          </w:tcPr>
          <w:p w14:paraId="14C27968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2D18E6A9" w14:textId="77777777" w:rsidTr="00CD7242">
        <w:trPr>
          <w:trHeight w:val="320"/>
        </w:trPr>
        <w:tc>
          <w:tcPr>
            <w:tcW w:w="0" w:type="auto"/>
            <w:shd w:val="clear" w:color="auto" w:fill="FFFFFF"/>
            <w:noWrap/>
            <w:vAlign w:val="center"/>
          </w:tcPr>
          <w:p w14:paraId="51D11243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p1302-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CB685B4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GGTCGATTTGTACAAGTTTG</w:t>
            </w:r>
          </w:p>
        </w:tc>
        <w:tc>
          <w:tcPr>
            <w:tcW w:w="0" w:type="auto"/>
            <w:vMerge/>
            <w:shd w:val="clear" w:color="auto" w:fill="FFFFFF"/>
            <w:noWrap/>
            <w:vAlign w:val="center"/>
          </w:tcPr>
          <w:p w14:paraId="613443C6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ACE" w:rsidRPr="00CD7242" w14:paraId="5082DB3D" w14:textId="77777777" w:rsidTr="00CD7242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F55B22B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p1302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5A0EE1F" w14:textId="77777777" w:rsidR="00D12ACE" w:rsidRPr="00CD7242" w:rsidRDefault="00892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42">
              <w:rPr>
                <w:rFonts w:ascii="Times New Roman" w:hAnsi="Times New Roman" w:cs="Times New Roman"/>
                <w:sz w:val="18"/>
                <w:szCs w:val="18"/>
              </w:rPr>
              <w:t>TGTTCAACCTTGGCACC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9DBCE37" w14:textId="77777777" w:rsidR="00D12ACE" w:rsidRPr="00CD7242" w:rsidRDefault="00D12A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7218309" w14:textId="77777777" w:rsidR="00D12ACE" w:rsidRPr="00CD7242" w:rsidRDefault="00D12AC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D12ACE" w:rsidRPr="00CD7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CCAD0" w14:textId="77777777" w:rsidR="0089246F" w:rsidRDefault="0089246F" w:rsidP="00CD7242">
      <w:r>
        <w:separator/>
      </w:r>
    </w:p>
  </w:endnote>
  <w:endnote w:type="continuationSeparator" w:id="0">
    <w:p w14:paraId="6F144EEB" w14:textId="77777777" w:rsidR="0089246F" w:rsidRDefault="0089246F" w:rsidP="00CD7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Linotype-Bold">
    <w:altName w:val="Segoe Print"/>
    <w:charset w:val="00"/>
    <w:family w:val="auto"/>
    <w:pitch w:val="default"/>
  </w:font>
  <w:font w:name="TimesNewRomanPS-BoldMT">
    <w:altName w:val="Segoe Print"/>
    <w:charset w:val="00"/>
    <w:family w:val="auto"/>
    <w:pitch w:val="default"/>
  </w:font>
  <w:font w:name="AdvOT0d2c5eb5 . B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55006" w14:textId="77777777" w:rsidR="0089246F" w:rsidRDefault="0089246F" w:rsidP="00CD7242">
      <w:r>
        <w:separator/>
      </w:r>
    </w:p>
  </w:footnote>
  <w:footnote w:type="continuationSeparator" w:id="0">
    <w:p w14:paraId="06058C7D" w14:textId="77777777" w:rsidR="0089246F" w:rsidRDefault="0089246F" w:rsidP="00CD7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QzZmZkMDQwNTk4YTY5NDFkM2M2NGI2YWU3ZGI2NDYifQ=="/>
  </w:docVars>
  <w:rsids>
    <w:rsidRoot w:val="490964F7"/>
    <w:rsid w:val="00396E72"/>
    <w:rsid w:val="0047479D"/>
    <w:rsid w:val="006802CE"/>
    <w:rsid w:val="0081658D"/>
    <w:rsid w:val="0089246F"/>
    <w:rsid w:val="00CA1AA0"/>
    <w:rsid w:val="00CD7242"/>
    <w:rsid w:val="00D12ACE"/>
    <w:rsid w:val="2EA356F6"/>
    <w:rsid w:val="44CA610D"/>
    <w:rsid w:val="490964F7"/>
    <w:rsid w:val="58634DFA"/>
    <w:rsid w:val="7AB060A6"/>
    <w:rsid w:val="7D35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E4B531"/>
  <w15:docId w15:val="{0EAA2727-5DD5-4459-B972-0274B2B5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Pr>
      <w:rFonts w:ascii="PalatinoLinotype-Bold" w:eastAsia="PalatinoLinotype-Bold" w:hAnsi="PalatinoLinotype-Bold" w:cs="PalatinoLinotype-Bold"/>
      <w:b/>
      <w:bCs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TimesNewRomanPS-BoldMT" w:eastAsia="TimesNewRomanPS-BoldMT" w:hAnsi="TimesNewRomanPS-BoldMT" w:cs="TimesNewRomanPS-BoldMT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娃哈哈</dc:creator>
  <cp:lastModifiedBy>文珂</cp:lastModifiedBy>
  <cp:revision>4</cp:revision>
  <cp:lastPrinted>2023-02-07T06:02:00Z</cp:lastPrinted>
  <dcterms:created xsi:type="dcterms:W3CDTF">2023-02-02T03:06:00Z</dcterms:created>
  <dcterms:modified xsi:type="dcterms:W3CDTF">2025-09-2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FB64202CED040858B74E6AD5C36BCDB</vt:lpwstr>
  </property>
  <property fmtid="{D5CDD505-2E9C-101B-9397-08002B2CF9AE}" pid="4" name="KSOTemplateDocerSaveRecord">
    <vt:lpwstr>eyJoZGlkIjoiNzk0OTViMzA1MmU0MmI2ZTJiMzUwMTcyZmIyZGYzYzEiLCJ1c2VySWQiOiI0NTQ4MTM3MTYifQ==</vt:lpwstr>
  </property>
</Properties>
</file>